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147" w:type="dxa"/>
        <w:tblLook w:val="04A0" w:firstRow="1" w:lastRow="0" w:firstColumn="1" w:lastColumn="0" w:noHBand="0" w:noVBand="1"/>
      </w:tblPr>
      <w:tblGrid>
        <w:gridCol w:w="2577"/>
        <w:gridCol w:w="1676"/>
        <w:gridCol w:w="972"/>
        <w:gridCol w:w="2844"/>
        <w:gridCol w:w="686"/>
        <w:gridCol w:w="232"/>
        <w:gridCol w:w="7"/>
        <w:gridCol w:w="2173"/>
        <w:gridCol w:w="7"/>
        <w:gridCol w:w="1166"/>
        <w:gridCol w:w="275"/>
        <w:gridCol w:w="7"/>
        <w:gridCol w:w="1198"/>
        <w:gridCol w:w="7"/>
        <w:gridCol w:w="1040"/>
        <w:gridCol w:w="7"/>
        <w:gridCol w:w="1273"/>
        <w:gridCol w:w="7"/>
      </w:tblGrid>
      <w:tr w:rsidR="003E1B90" w:rsidRPr="003E1B90" w14:paraId="2FB49F8C" w14:textId="77777777" w:rsidTr="00781F41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B216" w14:textId="1F6CA7AC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drawing>
                <wp:anchor distT="0" distB="0" distL="114300" distR="114300" simplePos="0" relativeHeight="251660288" behindDoc="0" locked="0" layoutInCell="1" allowOverlap="1" wp14:anchorId="09A22C2F" wp14:editId="7DC23B5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047875" cy="676275"/>
                  <wp:effectExtent l="0" t="0" r="0" b="9525"/>
                  <wp:wrapNone/>
                  <wp:docPr id="3" name="Picture 3" descr="JP_logo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9623C92-2810-4D42-A886-D3DFAFFD972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JP_logo">
                            <a:extLst>
                              <a:ext uri="{FF2B5EF4-FFF2-40B4-BE49-F238E27FC236}">
                                <a16:creationId xmlns:a16="http://schemas.microsoft.com/office/drawing/2014/main" id="{19623C92-2810-4D42-A886-D3DFAFFD9729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7874" cy="6765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2361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61"/>
            </w:tblGrid>
            <w:tr w:rsidR="003E1B90" w:rsidRPr="003E1B90" w14:paraId="11AC60F0" w14:textId="77777777" w:rsidTr="003E1B90">
              <w:trPr>
                <w:trHeight w:val="241"/>
                <w:tblCellSpacing w:w="0" w:type="dxa"/>
              </w:trPr>
              <w:tc>
                <w:tcPr>
                  <w:tcW w:w="2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DB381" w14:textId="77777777" w:rsidR="003E1B90" w:rsidRPr="003E1B90" w:rsidRDefault="003E1B90" w:rsidP="003E1B9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</w:tbl>
          <w:p w14:paraId="1D0FA172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461C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AD1C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FEA3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8989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09D5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3201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337E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4E86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5E25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87C2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00E7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1B90" w:rsidRPr="003E1B90" w14:paraId="637BE392" w14:textId="77777777" w:rsidTr="00781F41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7AA0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31E0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51D7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7B6B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C1A9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7219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ECBF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0FAF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A489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EE31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A025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9D30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1B90" w:rsidRPr="003E1B90" w14:paraId="43E0FCA2" w14:textId="77777777" w:rsidTr="00781F41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4D87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06B1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7530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97D1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FD8D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CEC8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B037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F47C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3654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02F7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9E63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21F1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1B90" w:rsidRPr="003E1B90" w14:paraId="4B3494BE" w14:textId="77777777" w:rsidTr="00781F41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A3C7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C35C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97DB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9AEF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655F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96E0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CD0B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E547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BD2B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F582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62BB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65FD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1B90" w:rsidRPr="003E1B90" w14:paraId="46B48A1B" w14:textId="77777777" w:rsidTr="00781F41">
        <w:trPr>
          <w:trHeight w:val="458"/>
        </w:trPr>
        <w:tc>
          <w:tcPr>
            <w:tcW w:w="5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245A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  <w:lang w:eastAsia="en-GB"/>
              </w:rPr>
              <w:t>Statistical Summary Document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56AD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44"/>
                <w:szCs w:val="44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1DB6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BA6A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528A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76C3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EFC7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9670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04F4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DC4F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1B90" w:rsidRPr="003E1B90" w14:paraId="2F1D44DD" w14:textId="77777777" w:rsidTr="00781F41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0B9F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9620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086B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AC96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EDC7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CBB9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6FA5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D4F4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371B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F5EE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8440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6E74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1B90" w:rsidRPr="003E1B90" w14:paraId="48C4B4EC" w14:textId="77777777" w:rsidTr="003E1B90">
        <w:trPr>
          <w:gridAfter w:val="1"/>
          <w:wAfter w:w="7" w:type="dxa"/>
          <w:trHeight w:val="252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79B58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anuscript Title: </w:t>
            </w:r>
          </w:p>
        </w:tc>
        <w:tc>
          <w:tcPr>
            <w:tcW w:w="97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F3645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gulation of microRNA-221, -222, -21 and -27 in articular cartilage subjected to abnormal compressive forces.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AA7E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6ACF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422A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4396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1B90" w:rsidRPr="003E1B90" w14:paraId="332DB209" w14:textId="77777777" w:rsidTr="003E1B90">
        <w:trPr>
          <w:gridAfter w:val="1"/>
          <w:wAfter w:w="7" w:type="dxa"/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D9CFF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uthors: </w:t>
            </w:r>
          </w:p>
        </w:tc>
        <w:tc>
          <w:tcPr>
            <w:tcW w:w="64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C59E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dnik PS, Gilbert SJ, Tarn J, Charlton S, Skelton AJ, Barter MJ, Duance VC, Young DA, Blain EJ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1637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1154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72B8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E751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EC89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2301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1B90" w:rsidRPr="003E1B90" w14:paraId="00ABBEFB" w14:textId="77777777" w:rsidTr="00781F41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C07C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imal model used, if applicable:</w:t>
            </w:r>
          </w:p>
        </w:tc>
        <w:tc>
          <w:tcPr>
            <w:tcW w:w="54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C3E3F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surgical rupture of anterior cruciate ligament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D1A1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BFB0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B79B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61AB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A4FA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EC14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8C44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CDBE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1B90" w:rsidRPr="003E1B90" w14:paraId="717D7282" w14:textId="77777777" w:rsidTr="003E1B90">
        <w:trPr>
          <w:gridAfter w:val="1"/>
          <w:wAfter w:w="7" w:type="dxa"/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5396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derlying hypothesis:</w:t>
            </w:r>
          </w:p>
        </w:tc>
        <w:tc>
          <w:tcPr>
            <w:tcW w:w="1356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58860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his study tests the hypothesis that mechano-regulation of miRNAs are differentially expressed in articular cartilage subjected to either a physiological or non-physiological compressive force </w:t>
            </w:r>
          </w:p>
        </w:tc>
      </w:tr>
      <w:tr w:rsidR="003E1B90" w:rsidRPr="003E1B90" w14:paraId="49863A48" w14:textId="77777777" w:rsidTr="003E1B90">
        <w:trPr>
          <w:gridAfter w:val="1"/>
          <w:wAfter w:w="7" w:type="dxa"/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E8CC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efinitions of ‘n’: </w:t>
            </w:r>
          </w:p>
        </w:tc>
        <w:tc>
          <w:tcPr>
            <w:tcW w:w="85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D8D1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color w:val="000000"/>
                <w:lang w:eastAsia="en-GB"/>
              </w:rPr>
              <w:t>[Define ‘n’. If definitions differ, please indicate which definition applies to which experimental question number.]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8365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9FBF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2527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F694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4218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1B90" w:rsidRPr="003E1B90" w14:paraId="4D1DFBDE" w14:textId="77777777" w:rsidTr="00781F41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B266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6CF85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uestion 1</w:t>
            </w:r>
          </w:p>
        </w:tc>
        <w:tc>
          <w:tcPr>
            <w:tcW w:w="4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DA56" w14:textId="1C455F28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= number of individual explants from</w:t>
            </w:r>
            <w:r w:rsidR="00781F4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ultiple animals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F7DA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1B2B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2A92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F6E2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1FC2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1F48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E3C7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1B90" w:rsidRPr="003E1B90" w14:paraId="42C1232A" w14:textId="77777777" w:rsidTr="003E1B90">
        <w:trPr>
          <w:gridAfter w:val="1"/>
          <w:wAfter w:w="7" w:type="dxa"/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64CB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7DDC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uestion 2</w:t>
            </w:r>
          </w:p>
        </w:tc>
        <w:tc>
          <w:tcPr>
            <w:tcW w:w="69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5104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= number of animals (undergone non-surgical rupture of anterior cruciate ligament)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D61A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8082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C5A2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997D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2EBE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1B90" w:rsidRPr="003E1B90" w14:paraId="502C40BB" w14:textId="77777777" w:rsidTr="00781F41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CA91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DDB04" w14:textId="0EE0D231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uestion 3</w:t>
            </w:r>
            <w:r w:rsidR="009B498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&amp; 4</w:t>
            </w:r>
          </w:p>
        </w:tc>
        <w:tc>
          <w:tcPr>
            <w:tcW w:w="3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80717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= number of wells containing transfected cell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4C0A5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31C3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EC0C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328C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E275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49D7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A4CE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5BAA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1B90" w:rsidRPr="003E1B90" w14:paraId="4184DF85" w14:textId="77777777" w:rsidTr="00781F41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13B5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F56C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14F0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19D3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76F0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B35F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29B6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2208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4A80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CFD1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4B0F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58E3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1B90" w:rsidRPr="003E1B90" w14:paraId="22B66363" w14:textId="77777777" w:rsidTr="00781F41">
        <w:trPr>
          <w:trHeight w:val="241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D01A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46AB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E410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20C5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C8B5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A8DD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F6FB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ED13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CF56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037E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A5F4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6FC9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4AB94CD" w14:textId="77777777" w:rsidR="003E1B90" w:rsidRDefault="003E1B90">
      <w:r>
        <w:br w:type="page"/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1501"/>
        <w:gridCol w:w="1160"/>
        <w:gridCol w:w="1501"/>
        <w:gridCol w:w="1254"/>
        <w:gridCol w:w="939"/>
        <w:gridCol w:w="1154"/>
        <w:gridCol w:w="1171"/>
        <w:gridCol w:w="1237"/>
        <w:gridCol w:w="1166"/>
        <w:gridCol w:w="946"/>
        <w:gridCol w:w="874"/>
        <w:gridCol w:w="1140"/>
        <w:gridCol w:w="1345"/>
      </w:tblGrid>
      <w:tr w:rsidR="00ED617D" w:rsidRPr="003E1B90" w14:paraId="2400D702" w14:textId="77777777" w:rsidTr="003E1B90">
        <w:trPr>
          <w:trHeight w:val="299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8A71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1B9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tatistical summary table: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B578" w14:textId="77777777" w:rsidR="003E1B90" w:rsidRPr="003E1B90" w:rsidRDefault="003E1B90" w:rsidP="003E1B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7AB5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61D9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917C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F8BF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81CA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0A63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2FF0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D7F7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E709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28F9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B717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617D" w:rsidRPr="003E1B90" w14:paraId="06C941E5" w14:textId="77777777" w:rsidTr="003E1B90">
        <w:trPr>
          <w:trHeight w:val="31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1F8C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2410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4A5C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8F5F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3B8E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7CCC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5928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0C1B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209A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A803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3C6D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0A6C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AF93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617D" w:rsidRPr="003E1B90" w14:paraId="6E437221" w14:textId="77777777" w:rsidTr="003E1B90">
        <w:trPr>
          <w:trHeight w:val="31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66D1E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4FE67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07B7A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CACB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8E8E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EE25C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EB82A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C0DCF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A7CEB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F820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924F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E9A65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E949" w14:textId="77777777" w:rsidR="003E1B90" w:rsidRPr="003E1B90" w:rsidRDefault="003E1B90" w:rsidP="003E1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617D" w:rsidRPr="003E1B90" w14:paraId="785E3A4B" w14:textId="77777777" w:rsidTr="003E1B90">
        <w:trPr>
          <w:trHeight w:val="1512"/>
        </w:trPr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71F19719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xperimental question number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5C3EA107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Finding/ conclusion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69B468A0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xperimental location/variable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491EAF38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Mean value 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934E32B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tandard Deviation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CFBAAB5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1DD0C38A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6CEA3A2E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Units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70C6E7A0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ata comparisons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19B0DB24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tatistical test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0D3AADA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Any other variable 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434E3E91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Figure/table in which data are presented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C3248F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omments</w:t>
            </w:r>
          </w:p>
        </w:tc>
      </w:tr>
      <w:tr w:rsidR="00ED617D" w:rsidRPr="003E1B90" w14:paraId="24C2A1BE" w14:textId="77777777" w:rsidTr="003E1B90">
        <w:trPr>
          <w:trHeight w:val="1227"/>
        </w:trPr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EF3FDD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ultiple comparisons for the same question are shown in different rows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71DB6C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FBABC8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e.g. cortex vs cerebellum or genotype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F9E091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(or </w:t>
            </w:r>
            <w:proofErr w:type="gramStart"/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ther</w:t>
            </w:r>
            <w:proofErr w:type="gramEnd"/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summary statistic)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28C409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SD)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F5714C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value)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085D41" w14:textId="407FF51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f P is considered significant against a stated confidence limit, authors may indicate this in bold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EE6EFE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24BAB9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e.g. WT vs KO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1C2ABD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A08547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.g. subjects’ age or sex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25CEDB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7D8E24" w14:textId="77777777" w:rsidR="003E1B90" w:rsidRPr="003E1B90" w:rsidRDefault="003E1B90" w:rsidP="003E1B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.g. observation</w:t>
            </w:r>
          </w:p>
        </w:tc>
      </w:tr>
      <w:tr w:rsidR="007F6DFC" w:rsidRPr="003E1B90" w14:paraId="170752B6" w14:textId="77777777" w:rsidTr="00DF7669">
        <w:trPr>
          <w:trHeight w:val="471"/>
        </w:trPr>
        <w:tc>
          <w:tcPr>
            <w:tcW w:w="150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243FE976" w14:textId="77777777" w:rsidR="007F6DFC" w:rsidRPr="003E1B90" w:rsidRDefault="007F6DF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2EC1F52" w14:textId="77777777" w:rsidR="007F6DFC" w:rsidRPr="003E1B90" w:rsidRDefault="007F6DFC" w:rsidP="00FE476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A6341" w14:textId="0579C1E2" w:rsidR="007F6DFC" w:rsidRPr="003E1B90" w:rsidRDefault="009D4AAB" w:rsidP="003E1B9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Differential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expressi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EA5FB" w14:textId="55C87F9C" w:rsidR="007F6DFC" w:rsidRPr="003E1B90" w:rsidRDefault="00410EE4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gt; 1.5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26147" w14:textId="664DEF62" w:rsidR="007F6DFC" w:rsidRPr="003E1B90" w:rsidRDefault="009D4AAB" w:rsidP="003E1B9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A0ACB7D" w14:textId="77777777" w:rsidR="007F6DFC" w:rsidRPr="003E1B90" w:rsidRDefault="007F6DF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D6D6C" w14:textId="47E417F6" w:rsidR="007F6DFC" w:rsidRDefault="00410EE4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5</w:t>
            </w:r>
          </w:p>
        </w:tc>
        <w:tc>
          <w:tcPr>
            <w:tcW w:w="12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8CBC178" w14:textId="77777777" w:rsidR="007F6DFC" w:rsidRPr="003E1B90" w:rsidRDefault="007F6DF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9EE89" w14:textId="3642237B" w:rsidR="007F6DFC" w:rsidRPr="003E1B90" w:rsidRDefault="00410EE4" w:rsidP="003E1B9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loaded vs 2.5MPa, unloaded vs 7MPa, 2.5MPa vs 7MPa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D0E4B9" w14:textId="77777777" w:rsidR="007F6DFC" w:rsidRPr="003E1B90" w:rsidRDefault="007F6DF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E356B7" w14:textId="77777777" w:rsidR="007F6DFC" w:rsidRPr="003E1B90" w:rsidRDefault="007F6DFC" w:rsidP="003E1B9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26539" w14:textId="07A54487" w:rsidR="007F6DFC" w:rsidRPr="003E1B90" w:rsidRDefault="009D4AAB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able 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5722521" w14:textId="77777777" w:rsidR="007F6DFC" w:rsidRPr="003E1B90" w:rsidRDefault="007F6DFC" w:rsidP="003E1B9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355266" w:rsidRPr="003E1B90" w14:paraId="7467B8B9" w14:textId="77777777" w:rsidTr="00DF7669">
        <w:trPr>
          <w:trHeight w:val="471"/>
        </w:trPr>
        <w:tc>
          <w:tcPr>
            <w:tcW w:w="150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8C34064" w14:textId="215A00B6" w:rsidR="00462F6C" w:rsidRPr="00142EAC" w:rsidRDefault="00462F6C" w:rsidP="003F404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 Validation of identified mechanically</w:t>
            </w:r>
            <w:r w:rsidR="003F40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egulated miRNAs </w:t>
            </w:r>
            <w:r w:rsidRPr="003E1B9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in vitro</w:t>
            </w:r>
          </w:p>
          <w:p w14:paraId="59C3C55F" w14:textId="5E18B1BF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7B510" w14:textId="3614B4F9" w:rsidR="00462F6C" w:rsidRPr="003E1B90" w:rsidRDefault="00462F6C" w:rsidP="00FE476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 number of</w:t>
            </w:r>
            <w:proofErr w:type="gramEnd"/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miRNAs were verified as being differentially expressed 24hours post-cessation of physiological or non-physiological load</w:t>
            </w:r>
            <w:r w:rsidR="00FE476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in </w:t>
            </w:r>
            <w:r w:rsidR="00FE476F" w:rsidRPr="00FE476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in vitro</w:t>
            </w:r>
            <w:r w:rsidR="00FE476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loading model</w:t>
            </w: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A01B3" w14:textId="7E5054A1" w:rsidR="00462F6C" w:rsidRPr="003E1B90" w:rsidRDefault="00462F6C" w:rsidP="003E1B9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1-5p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01687" w14:textId="418CE2F8" w:rsidR="00462F6C" w:rsidRPr="003E1B90" w:rsidRDefault="00462F6C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 w:rsidR="00F50A0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0</w:t>
            </w: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fold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D2577" w14:textId="1F052C4E" w:rsidR="00462F6C" w:rsidRPr="003E1B90" w:rsidRDefault="00C25013" w:rsidP="009C4F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46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1292E83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 = 6, N = 3 independent repeats</w:t>
            </w:r>
          </w:p>
          <w:p w14:paraId="43EA1D2F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076E7F13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350DBE11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077D22EF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66B1D229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4ED85698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119319C7" w14:textId="5C7EEE0B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AF13" w14:textId="7EDF1BB5" w:rsidR="00462F6C" w:rsidRPr="003E1B90" w:rsidRDefault="00462F6C" w:rsidP="009C4F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903277C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bitrary expression (normalised to housekeeping genes)</w:t>
            </w:r>
          </w:p>
          <w:p w14:paraId="490E9684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4FB110F5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56E45A06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4A9E7409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3BD65610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28B06C1F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59594631" w14:textId="13309F9B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69AEB" w14:textId="77777777" w:rsidR="00462F6C" w:rsidRPr="003E1B90" w:rsidRDefault="00462F6C" w:rsidP="003E1B9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loaded vs 7MPa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757A3E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One-way analysis of variance (ANOVA) and </w:t>
            </w:r>
            <w:proofErr w:type="gramStart"/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isher’s</w:t>
            </w:r>
            <w:proofErr w:type="gramEnd"/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E1B9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ost-hoc</w:t>
            </w: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test </w:t>
            </w:r>
          </w:p>
          <w:p w14:paraId="1EDF8B7F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00F73B11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27A1A9EF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0AAABFD2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538D8B18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781DED35" w14:textId="77777777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39D21066" w14:textId="2F221420" w:rsidR="00462F6C" w:rsidRPr="003E1B90" w:rsidRDefault="00462F6C" w:rsidP="003F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BE987" w14:textId="77777777" w:rsidR="00462F6C" w:rsidRPr="003E1B90" w:rsidRDefault="00462F6C" w:rsidP="003E1B9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BD08" w14:textId="77777777" w:rsidR="00462F6C" w:rsidRPr="003E1B90" w:rsidRDefault="00462F6C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C29F57" w14:textId="77777777" w:rsidR="00462F6C" w:rsidRPr="003E1B90" w:rsidRDefault="00462F6C" w:rsidP="003E1B9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D1D98" w:rsidRPr="003E1B90" w14:paraId="7ACB94B4" w14:textId="77777777" w:rsidTr="00DF7669">
        <w:trPr>
          <w:trHeight w:val="29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959B" w14:textId="397B6A60" w:rsidR="00462F6C" w:rsidRPr="003E1B90" w:rsidRDefault="00462F6C" w:rsidP="0018059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33A6" w14:textId="7162A8E3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116A" w14:textId="77777777" w:rsidR="00462F6C" w:rsidRPr="003E1B90" w:rsidRDefault="00462F6C" w:rsidP="00736A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7a-5p</w:t>
            </w:r>
          </w:p>
          <w:p w14:paraId="31384710" w14:textId="067101EE" w:rsidR="00462F6C" w:rsidRPr="003E1B90" w:rsidRDefault="00462F6C" w:rsidP="00736A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0FE5" w14:textId="75997ED0" w:rsidR="00462F6C" w:rsidRPr="003E1B90" w:rsidRDefault="00462F6C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56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B149" w14:textId="16E8389B" w:rsidR="00462F6C" w:rsidRPr="003E1B90" w:rsidRDefault="00462F6C" w:rsidP="009C4F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F34A7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41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2958" w14:textId="62ADC45F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D70F" w14:textId="609A3772" w:rsidR="00462F6C" w:rsidRPr="003E1B90" w:rsidRDefault="00462F6C" w:rsidP="009C4F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15DE" w14:textId="3DE886C5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FC10F" w14:textId="2DBE77F4" w:rsidR="00462F6C" w:rsidRPr="003E1B90" w:rsidRDefault="00462F6C" w:rsidP="00736A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loaded vs 7MPa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4D5D" w14:textId="57FFD6F8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DECB" w14:textId="77777777" w:rsidR="00462F6C" w:rsidRPr="003E1B90" w:rsidRDefault="00462F6C" w:rsidP="00736A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152C" w14:textId="77777777" w:rsidR="00462F6C" w:rsidRPr="003E1B90" w:rsidRDefault="00462F6C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B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3038A" w14:textId="77777777" w:rsidR="00462F6C" w:rsidRPr="003E1B90" w:rsidRDefault="00462F6C" w:rsidP="00736A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D1D98" w:rsidRPr="003E1B90" w14:paraId="77B5772D" w14:textId="77777777" w:rsidTr="00DF7669">
        <w:trPr>
          <w:trHeight w:val="29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B9D8" w14:textId="4CBA3779" w:rsidR="00462F6C" w:rsidRPr="003E1B90" w:rsidRDefault="00462F6C" w:rsidP="0018059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886F" w14:textId="09C7C9F6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D2A1" w14:textId="1D9ABFE7" w:rsidR="00462F6C" w:rsidRPr="003E1B90" w:rsidRDefault="00462F6C" w:rsidP="00736A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4F31" w14:textId="54EC21C1" w:rsidR="00462F6C" w:rsidRPr="003E1B90" w:rsidRDefault="00462F6C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6951D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4</w:t>
            </w:r>
            <w:r w:rsidR="00F50A0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 w:rsidR="006951D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E970" w14:textId="7BB42926" w:rsidR="00462F6C" w:rsidRPr="003E1B90" w:rsidRDefault="00462F6C" w:rsidP="009C4F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F34A7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58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30F9" w14:textId="28F2FA72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9EA4" w14:textId="5F3DCACE" w:rsidR="00462F6C" w:rsidRPr="003E1B90" w:rsidRDefault="009E580F" w:rsidP="009C4F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DFC8" w14:textId="71163DAE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CC35" w14:textId="1FDD19DC" w:rsidR="00462F6C" w:rsidRPr="003E1B90" w:rsidRDefault="00462F6C" w:rsidP="00736A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5MPa vs 7MPa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CAD8" w14:textId="4E75040B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A625" w14:textId="77777777" w:rsidR="00462F6C" w:rsidRPr="003E1B90" w:rsidRDefault="00462F6C" w:rsidP="00736A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BC5F0" w14:textId="2AC6FD78" w:rsidR="00462F6C" w:rsidRPr="003E1B90" w:rsidRDefault="00462F6C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562A0" w14:textId="77777777" w:rsidR="00462F6C" w:rsidRPr="003E1B90" w:rsidRDefault="00462F6C" w:rsidP="00736AE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D1D98" w:rsidRPr="003E1B90" w14:paraId="2053386E" w14:textId="77777777" w:rsidTr="00DF7669">
        <w:trPr>
          <w:trHeight w:val="29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FE80" w14:textId="260FC270" w:rsidR="00462F6C" w:rsidRPr="003E1B90" w:rsidRDefault="00462F6C" w:rsidP="0018059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1F70" w14:textId="370AA85E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C23C" w14:textId="2E7B5533" w:rsidR="00462F6C" w:rsidRPr="003E1B90" w:rsidRDefault="00462F6C" w:rsidP="001B6D2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2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5AA0" w14:textId="2F1AEE63" w:rsidR="00462F6C" w:rsidRPr="003E1B90" w:rsidRDefault="00462F6C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85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9C5E" w14:textId="3C20F8CA" w:rsidR="00462F6C" w:rsidRPr="003E1B90" w:rsidRDefault="00462F6C" w:rsidP="009C4F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050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56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9FBB" w14:textId="707B1937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C41F" w14:textId="18B7D39C" w:rsidR="00462F6C" w:rsidRPr="003E1B90" w:rsidRDefault="00462F6C" w:rsidP="009C4F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7E0E" w14:textId="63F2FDDC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799AF" w14:textId="217B38B6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loaded vs 7MPa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83B2" w14:textId="7E8ED645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3B8D" w14:textId="77777777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55BAC" w14:textId="38B7C806" w:rsidR="00462F6C" w:rsidRPr="003E1B90" w:rsidRDefault="00462F6C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C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AD250" w14:textId="77777777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C4FAF" w:rsidRPr="003E1B90" w14:paraId="7223CA99" w14:textId="77777777" w:rsidTr="00DF7669">
        <w:trPr>
          <w:trHeight w:val="33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A6FC" w14:textId="13D0FCCC" w:rsidR="00462F6C" w:rsidRPr="003E1B90" w:rsidRDefault="00462F6C" w:rsidP="0018059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CEE9" w14:textId="135EBA1F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0B7C7" w14:textId="3FA57072" w:rsidR="00462F6C" w:rsidRPr="003E1B90" w:rsidRDefault="00462F6C" w:rsidP="00CF6CA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4627" w14:textId="63AC65F4" w:rsidR="00462F6C" w:rsidRPr="003E1B90" w:rsidRDefault="00462F6C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9E580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55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1F7C" w14:textId="697C5EBC" w:rsidR="00462F6C" w:rsidRPr="003E1B90" w:rsidRDefault="00462F6C" w:rsidP="009C4F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050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57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9F4F" w14:textId="269586D0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4336" w14:textId="019F22B1" w:rsidR="00462F6C" w:rsidRPr="003E1B90" w:rsidRDefault="009E580F" w:rsidP="009C4F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1</w:t>
            </w:r>
            <w:r w:rsidR="00462F6C"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3A39" w14:textId="1C314E68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471C0" w14:textId="4C8061C3" w:rsidR="00462F6C" w:rsidRPr="003E1B90" w:rsidRDefault="00462F6C" w:rsidP="001B6D2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</w:t>
            </w:r>
            <w:r w:rsidRPr="00CF6CA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Pa vs 7MPa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B2CF" w14:textId="7A4389BB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483CB" w14:textId="77777777" w:rsidR="00462F6C" w:rsidRPr="003E1B90" w:rsidRDefault="00462F6C" w:rsidP="008D3B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0DF5B" w14:textId="2D4318E6" w:rsidR="00462F6C" w:rsidRPr="003E1B90" w:rsidRDefault="00462F6C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F59362" w14:textId="77777777" w:rsidR="00462F6C" w:rsidRPr="003E1B90" w:rsidRDefault="00462F6C" w:rsidP="008D3B1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D1D98" w:rsidRPr="003E1B90" w14:paraId="37FAC5A8" w14:textId="77777777" w:rsidTr="00DF7669">
        <w:trPr>
          <w:trHeight w:val="29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5208" w14:textId="3EF53F05" w:rsidR="00462F6C" w:rsidRPr="003E1B90" w:rsidRDefault="00462F6C" w:rsidP="0018059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DFE4" w14:textId="170F21A3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614E" w14:textId="77777777" w:rsidR="00462F6C" w:rsidRPr="003E1B90" w:rsidRDefault="00462F6C" w:rsidP="00814E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22</w:t>
            </w:r>
          </w:p>
          <w:p w14:paraId="1C54DF49" w14:textId="563ED423" w:rsidR="00462F6C" w:rsidRPr="003E1B90" w:rsidRDefault="00462F6C" w:rsidP="00814E4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A27F" w14:textId="4273E832" w:rsidR="00462F6C" w:rsidRPr="003E1B90" w:rsidRDefault="00462F6C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78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DE12" w14:textId="1662A25A" w:rsidR="00462F6C" w:rsidRPr="003E1B90" w:rsidRDefault="00462F6C" w:rsidP="009C4F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050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02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1CCD" w14:textId="1D648316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AA28" w14:textId="291636D8" w:rsidR="00462F6C" w:rsidRPr="003E1B90" w:rsidRDefault="006951D7" w:rsidP="009C4F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9787" w14:textId="2320EC45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AC51A" w14:textId="65B5CDBA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loaded vs 7MPa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2C9F" w14:textId="7F9F6646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8FC1" w14:textId="77777777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CB2D" w14:textId="77777777" w:rsidR="00462F6C" w:rsidRPr="003E1B90" w:rsidRDefault="00462F6C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D</w:t>
            </w:r>
          </w:p>
          <w:p w14:paraId="1E2B973D" w14:textId="57AD2B21" w:rsidR="00462F6C" w:rsidRPr="003E1B90" w:rsidRDefault="00462F6C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5B483" w14:textId="77777777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D1D98" w:rsidRPr="003E1B90" w14:paraId="305F1E77" w14:textId="77777777" w:rsidTr="00DF7669">
        <w:trPr>
          <w:trHeight w:val="29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7D1F" w14:textId="07CB7EA3" w:rsidR="00462F6C" w:rsidRPr="003E1B90" w:rsidRDefault="00462F6C" w:rsidP="0018059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E5DB" w14:textId="111998B1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C2FF" w14:textId="79F2E200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9291" w14:textId="11170415" w:rsidR="00462F6C" w:rsidRPr="003E1B90" w:rsidRDefault="00462F6C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9E580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83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AE06" w14:textId="3A15962D" w:rsidR="00462F6C" w:rsidRPr="003E1B90" w:rsidRDefault="00462F6C" w:rsidP="009C4F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050D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5</w:t>
            </w:r>
            <w:r w:rsidR="009C4F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04DB" w14:textId="3FC7D9AF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15F5" w14:textId="75B3D5B3" w:rsidR="00462F6C" w:rsidRPr="003E1B90" w:rsidRDefault="009E580F" w:rsidP="009C4F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2</w:t>
            </w:r>
            <w:r w:rsidR="00462F6C"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2E06" w14:textId="56F5661E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63BC" w14:textId="102378E5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5MPa vs 7MPa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0F0C" w14:textId="4068C7FB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FA7A" w14:textId="77777777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0039" w14:textId="53760214" w:rsidR="00462F6C" w:rsidRPr="003E1B90" w:rsidRDefault="00462F6C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F65BF" w14:textId="77777777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D617D" w:rsidRPr="003E1B90" w14:paraId="51773167" w14:textId="77777777" w:rsidTr="00DF7669">
        <w:trPr>
          <w:trHeight w:val="272"/>
        </w:trPr>
        <w:tc>
          <w:tcPr>
            <w:tcW w:w="150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790C" w14:textId="7ED2671C" w:rsidR="00462F6C" w:rsidRPr="003E1B90" w:rsidRDefault="00462F6C" w:rsidP="0018059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9595" w14:textId="11F19356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72EE7" w14:textId="457EB0BA" w:rsidR="00462F6C" w:rsidRPr="003E1B90" w:rsidRDefault="00462F6C" w:rsidP="00462F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48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091E" w14:textId="7E5D839C" w:rsidR="00462F6C" w:rsidRPr="003E1B90" w:rsidRDefault="00462F6C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E2189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 w:rsidR="00F50A0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0</w:t>
            </w:r>
            <w:r w:rsidR="00E2189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9C64" w14:textId="32AE8F05" w:rsidR="00462F6C" w:rsidRPr="003E1B90" w:rsidRDefault="00462F6C" w:rsidP="009C4F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9C4FA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115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6FA8" w14:textId="04BD5430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7D3D" w14:textId="26370DB9" w:rsidR="00462F6C" w:rsidRPr="003E1B90" w:rsidRDefault="006951D7" w:rsidP="009C4F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123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54A4" w14:textId="5DB9E10C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9FC5C" w14:textId="2BF139AC" w:rsidR="00462F6C" w:rsidRPr="003E1B90" w:rsidRDefault="00462F6C" w:rsidP="00462F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loaded vs 7MPa</w:t>
            </w:r>
          </w:p>
        </w:tc>
        <w:tc>
          <w:tcPr>
            <w:tcW w:w="9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14AA" w14:textId="3B84FDE5" w:rsidR="00462F6C" w:rsidRPr="003E1B90" w:rsidRDefault="00462F6C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C7CED" w14:textId="77777777" w:rsidR="00462F6C" w:rsidRPr="003E1B90" w:rsidRDefault="00462F6C" w:rsidP="00462F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484C" w14:textId="47CDC0A4" w:rsidR="00462F6C" w:rsidRPr="003E1B90" w:rsidRDefault="00462F6C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1F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FF47EC" w14:textId="77777777" w:rsidR="00462F6C" w:rsidRPr="003E1B90" w:rsidRDefault="00462F6C" w:rsidP="00462F6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D6CCB" w:rsidRPr="003E1B90" w14:paraId="19E0E1D5" w14:textId="77777777" w:rsidTr="00DF7669">
        <w:trPr>
          <w:trHeight w:val="299"/>
        </w:trPr>
        <w:tc>
          <w:tcPr>
            <w:tcW w:w="150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F223E" w14:textId="7F4345F8" w:rsidR="006D6CCB" w:rsidRPr="003E1B90" w:rsidRDefault="006D6CCB" w:rsidP="00C86D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2</w:t>
            </w: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 Validation of identified mechanically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egulated miRNAs </w:t>
            </w:r>
            <w:r w:rsidRPr="003E1B9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in vi</w:t>
            </w:r>
            <w:r w:rsidRPr="00142EA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vo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A78912" w14:textId="3DAEFF35" w:rsidR="006D6CCB" w:rsidRPr="003E1B90" w:rsidRDefault="006D6CCB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e most differentially regulated</w:t>
            </w: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miRNAs were verified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in an </w:t>
            </w:r>
            <w:r w:rsidRPr="00FE476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in vi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v</w:t>
            </w:r>
            <w:r w:rsidRPr="00FE476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model of abnormal joint loading</w:t>
            </w: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 </w:t>
            </w:r>
          </w:p>
          <w:p w14:paraId="444262D7" w14:textId="77777777" w:rsidR="006D6CCB" w:rsidRPr="003E1B90" w:rsidRDefault="006D6CCB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41D6A0C8" w14:textId="77777777" w:rsidR="006D6CCB" w:rsidRPr="003E1B90" w:rsidRDefault="006D6CCB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2DC19EF5" w14:textId="61E2E7DB" w:rsidR="006D6CCB" w:rsidRPr="003E1B90" w:rsidRDefault="006D6CCB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EF32" w14:textId="73E31A61" w:rsidR="006D6CCB" w:rsidRPr="003E1B90" w:rsidRDefault="006D6CCB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L rupture joint vs contralateral control joint at day 3 and day 21 post-ruptur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5B56" w14:textId="27D23CCA" w:rsidR="006D6CCB" w:rsidRPr="003E1B90" w:rsidRDefault="006D6CCB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A3A0" w14:textId="4772E2AE" w:rsidR="006D6CCB" w:rsidRPr="003E1B90" w:rsidRDefault="006D6CCB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09D6" w14:textId="77777777" w:rsidR="006D6CCB" w:rsidRPr="003E1B90" w:rsidRDefault="006D6CCB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 = 9 animals</w:t>
            </w:r>
          </w:p>
          <w:p w14:paraId="735455BE" w14:textId="77777777" w:rsidR="006D6CCB" w:rsidRPr="003E1B90" w:rsidRDefault="006D6CCB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056A55A9" w14:textId="77777777" w:rsidR="006D6CCB" w:rsidRPr="003E1B90" w:rsidRDefault="006D6CCB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5B64DCC8" w14:textId="77777777" w:rsidR="006D6CCB" w:rsidRPr="003E1B90" w:rsidRDefault="006D6CCB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4776BAD3" w14:textId="77777777" w:rsidR="006D6CCB" w:rsidRPr="003E1B90" w:rsidRDefault="006D6CCB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30EA0626" w14:textId="77777777" w:rsidR="006D6CCB" w:rsidRPr="003E1B90" w:rsidRDefault="006D6CCB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1CFA9CF3" w14:textId="77777777" w:rsidR="006D6CCB" w:rsidRPr="003E1B90" w:rsidRDefault="006D6CCB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4A91D923" w14:textId="5563D225" w:rsidR="006D6CCB" w:rsidRPr="003E1B90" w:rsidRDefault="006D6CCB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ED68" w14:textId="68CB0505" w:rsidR="006D6CCB" w:rsidRPr="003E1B90" w:rsidRDefault="006D6CCB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8985" w14:textId="4F8C839B" w:rsidR="006D6CCB" w:rsidRPr="003E1B90" w:rsidRDefault="006D6CCB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8BE1" w14:textId="2814E69A" w:rsidR="006D6CCB" w:rsidRPr="003E1B90" w:rsidRDefault="006D6CCB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L rupture vs non-rupture joint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2B67" w14:textId="6D3E0EF1" w:rsidR="006D6CCB" w:rsidRPr="003E1B90" w:rsidRDefault="006D6CCB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E137" w14:textId="29E59A7C" w:rsidR="006D6CCB" w:rsidRPr="003E1B90" w:rsidRDefault="006D6CCB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C9CE" w14:textId="2E1D02B0" w:rsidR="006D6CCB" w:rsidRPr="003E1B90" w:rsidRDefault="006D6CCB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DC0F8" w14:textId="7DBC0E40" w:rsidR="006D6CCB" w:rsidRPr="003E1B90" w:rsidRDefault="006D6CCB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bservation. Representative histological images, not quantified</w:t>
            </w:r>
          </w:p>
        </w:tc>
      </w:tr>
      <w:tr w:rsidR="00282158" w:rsidRPr="003E1B90" w14:paraId="44F43666" w14:textId="77777777" w:rsidTr="00DF7669">
        <w:trPr>
          <w:trHeight w:val="29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65E5" w14:textId="755934C8" w:rsidR="00282158" w:rsidRPr="003E1B90" w:rsidRDefault="00282158" w:rsidP="002765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E0E6" w14:textId="3953FD6B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F8C3" w14:textId="77777777" w:rsidR="00282158" w:rsidRPr="003E1B90" w:rsidRDefault="00282158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21</w:t>
            </w:r>
          </w:p>
          <w:p w14:paraId="4691C82C" w14:textId="37EB33AC" w:rsidR="00282158" w:rsidRPr="003E1B90" w:rsidRDefault="00282158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1A0C" w14:textId="3076FE68" w:rsidR="00282158" w:rsidRPr="003E1B90" w:rsidRDefault="00282158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20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24F0" w14:textId="78B1DD7E" w:rsidR="00282158" w:rsidRPr="003E1B90" w:rsidRDefault="00282158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F46B7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38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D836" w14:textId="71750206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8555" w14:textId="5442BEA1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4324" w14:textId="7EC2AC15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bitrary expression (normalised to housekeeping genes)</w:t>
            </w:r>
          </w:p>
          <w:p w14:paraId="11975EC6" w14:textId="77777777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6F2017ED" w14:textId="77777777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3D42D9C1" w14:textId="77777777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48A8A84A" w14:textId="77777777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094CFD4C" w14:textId="77777777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6198CF11" w14:textId="699DFAFD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9A10" w14:textId="5A08C7B9" w:rsidR="00282158" w:rsidRPr="003E1B90" w:rsidRDefault="00282158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ïve vs Day 7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B09D" w14:textId="0E71D723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 One-way analysis of variance (ANOVA) and </w:t>
            </w:r>
            <w:proofErr w:type="gramStart"/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isher’s</w:t>
            </w:r>
            <w:proofErr w:type="gramEnd"/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E1B9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ost-hoc</w:t>
            </w: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test </w:t>
            </w:r>
          </w:p>
          <w:p w14:paraId="1BBF3E51" w14:textId="243070F2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6F7D" w14:textId="52F3343D" w:rsidR="00282158" w:rsidRPr="003E1B90" w:rsidRDefault="00282158" w:rsidP="0028215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 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13ED" w14:textId="77777777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B</w:t>
            </w:r>
          </w:p>
          <w:p w14:paraId="61AFBB84" w14:textId="45764AA2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99E21" w14:textId="77777777" w:rsidR="00282158" w:rsidRPr="003E1B90" w:rsidRDefault="00282158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82158" w:rsidRPr="003E1B90" w14:paraId="6AE1395F" w14:textId="77777777" w:rsidTr="00DF7669">
        <w:trPr>
          <w:trHeight w:val="29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BBCC" w14:textId="058921A3" w:rsidR="00282158" w:rsidRPr="003E1B90" w:rsidRDefault="00282158" w:rsidP="002765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6BA8" w14:textId="368D1454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F11C" w14:textId="0C316E39" w:rsidR="00282158" w:rsidRPr="003E1B90" w:rsidRDefault="00282158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9A49" w14:textId="7BD150E6" w:rsidR="00282158" w:rsidRPr="003E1B90" w:rsidRDefault="00282158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5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B78F" w14:textId="59344F0A" w:rsidR="00282158" w:rsidRPr="003E1B90" w:rsidRDefault="00282158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9225D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60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EF5E" w14:textId="3FB39A7B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E442" w14:textId="6CA40D01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7C3D" w14:textId="20896416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F5D7" w14:textId="3F91E60B" w:rsidR="00282158" w:rsidRPr="003E1B90" w:rsidRDefault="00282158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Day 1 vs Day 7 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3676" w14:textId="19AE506B" w:rsidR="00282158" w:rsidRPr="003E1B90" w:rsidRDefault="00282158" w:rsidP="0046412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225D" w14:textId="3235DC94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06ED" w14:textId="12F8AFF1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29455" w14:textId="77777777" w:rsidR="00282158" w:rsidRPr="003E1B90" w:rsidRDefault="00282158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82158" w:rsidRPr="003E1B90" w14:paraId="64D3E5FC" w14:textId="77777777" w:rsidTr="00DF7669">
        <w:trPr>
          <w:trHeight w:val="29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F010" w14:textId="612D9203" w:rsidR="00282158" w:rsidRPr="003E1B90" w:rsidRDefault="00282158" w:rsidP="002765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8E13" w14:textId="3809ABE1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36D6" w14:textId="4F9D7CEC" w:rsidR="00282158" w:rsidRPr="003E1B90" w:rsidRDefault="00282158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2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719A" w14:textId="7FC6FA0F" w:rsidR="00282158" w:rsidRPr="003E1B90" w:rsidRDefault="00282158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</w:t>
            </w:r>
            <w:r w:rsidR="00D80D4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142F" w14:textId="1D30641B" w:rsidR="00282158" w:rsidRPr="003E1B90" w:rsidRDefault="00282158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A80B1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85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36DA" w14:textId="371AAF17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12A0" w14:textId="153F25E9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 w:rsidR="001024A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 w:rsidR="003661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5E44" w14:textId="738EAD97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1DE3" w14:textId="202CAE6F" w:rsidR="00282158" w:rsidRPr="003E1B90" w:rsidRDefault="00282158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 1 vs Day 7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565E" w14:textId="28FE7037" w:rsidR="00282158" w:rsidRPr="003E1B90" w:rsidRDefault="00282158" w:rsidP="0046412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4A3D" w14:textId="1E7BF404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C3D3" w14:textId="336A03C8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C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C624C" w14:textId="77777777" w:rsidR="00282158" w:rsidRPr="003E1B90" w:rsidRDefault="00282158" w:rsidP="0018059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82158" w:rsidRPr="003E1B90" w14:paraId="2613B303" w14:textId="77777777" w:rsidTr="00DF7669">
        <w:trPr>
          <w:trHeight w:val="520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CF5C" w14:textId="55164E36" w:rsidR="00282158" w:rsidRPr="003E1B90" w:rsidRDefault="00282158" w:rsidP="002765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DBF4" w14:textId="7B30417A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77E584" w14:textId="03C980F1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1-5p</w:t>
            </w:r>
          </w:p>
          <w:p w14:paraId="4640102F" w14:textId="45ACD4D1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AE52" w14:textId="06CAE03E" w:rsidR="00282158" w:rsidRPr="003E1B90" w:rsidRDefault="00282158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75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520F" w14:textId="5457F2A3" w:rsidR="00282158" w:rsidRPr="003E1B90" w:rsidRDefault="00282158" w:rsidP="004E164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380DF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600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F439" w14:textId="1F60B10A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0255" w14:textId="1F980F3E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1F43" w14:textId="47037162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949DE" w14:textId="2B9BFA08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ïve vs Day 7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C5A8" w14:textId="0CB639CE" w:rsidR="00282158" w:rsidRPr="003E1B90" w:rsidRDefault="00282158" w:rsidP="0046412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891D" w14:textId="560ECADE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2A13" w14:textId="77777777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D</w:t>
            </w:r>
          </w:p>
          <w:p w14:paraId="2D72D12A" w14:textId="19D1D6EC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EF181" w14:textId="77777777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82158" w:rsidRPr="003E1B90" w14:paraId="24E84DE0" w14:textId="77777777" w:rsidTr="00DF7669">
        <w:trPr>
          <w:trHeight w:val="131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4910" w14:textId="71E56B91" w:rsidR="00282158" w:rsidRPr="003E1B90" w:rsidRDefault="00282158" w:rsidP="002765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D5E2" w14:textId="46D9681B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2E99" w14:textId="4A48D686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61D9" w14:textId="06363150" w:rsidR="00282158" w:rsidRPr="003E1B90" w:rsidRDefault="00282158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99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9980" w14:textId="5674FABA" w:rsidR="00282158" w:rsidRPr="003E1B90" w:rsidRDefault="00282158" w:rsidP="004E164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380DF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951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8AE9" w14:textId="1E8572F3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C418" w14:textId="66303EA9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1</w:t>
            </w: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9015" w14:textId="21BD3D96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7346C" w14:textId="6C664CFA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Day 1 vs Day 7 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CEF5" w14:textId="5F8F0864" w:rsidR="00282158" w:rsidRPr="003E1B90" w:rsidRDefault="00282158" w:rsidP="0046412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3790" w14:textId="71D57247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6FBF" w14:textId="5754F2D4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5C376" w14:textId="77777777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82158" w:rsidRPr="003E1B90" w14:paraId="68514386" w14:textId="77777777" w:rsidTr="00DF7669">
        <w:trPr>
          <w:trHeight w:val="29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5334" w14:textId="70ACED98" w:rsidR="00282158" w:rsidRPr="003E1B90" w:rsidRDefault="00282158" w:rsidP="002765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E102" w14:textId="596AB7A9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CF03A9" w14:textId="64644689" w:rsidR="00282158" w:rsidRPr="003E1B90" w:rsidRDefault="00282158" w:rsidP="0046412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7-5p</w:t>
            </w:r>
          </w:p>
          <w:p w14:paraId="66B8F1F3" w14:textId="5CCC5192" w:rsidR="00282158" w:rsidRPr="003E1B90" w:rsidRDefault="00282158" w:rsidP="0046412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EA84" w14:textId="64C70CF5" w:rsidR="00282158" w:rsidRPr="003E1B90" w:rsidRDefault="00282158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21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B1BA" w14:textId="7EDE03D5" w:rsidR="00282158" w:rsidRPr="003E1B90" w:rsidRDefault="00282158" w:rsidP="004E164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4E164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283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1C5E" w14:textId="1EF31937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F5ED" w14:textId="0FDEBBAB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4C49" w14:textId="530BEB45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C2F11" w14:textId="39D7A451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aïve vs Day 7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488A" w14:textId="13078D5B" w:rsidR="00282158" w:rsidRPr="003E1B90" w:rsidRDefault="00282158" w:rsidP="0046412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93CC" w14:textId="60811797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06E0" w14:textId="77777777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E</w:t>
            </w:r>
          </w:p>
          <w:p w14:paraId="3F57FCC2" w14:textId="397778C5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87DDD" w14:textId="77777777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82158" w:rsidRPr="003E1B90" w14:paraId="0D36B932" w14:textId="77777777" w:rsidTr="00DF7669">
        <w:trPr>
          <w:trHeight w:val="492"/>
        </w:trPr>
        <w:tc>
          <w:tcPr>
            <w:tcW w:w="150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6D62" w14:textId="7B664D8B" w:rsidR="00282158" w:rsidRPr="003E1B90" w:rsidRDefault="00282158" w:rsidP="002765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0C30" w14:textId="7C28CEFE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6121" w14:textId="36FAB3B2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2B13" w14:textId="6B2BA264" w:rsidR="00282158" w:rsidRPr="003E1B90" w:rsidRDefault="00282158" w:rsidP="003552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19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2396" w14:textId="5C2F8677" w:rsidR="00282158" w:rsidRPr="003E1B90" w:rsidRDefault="00282158" w:rsidP="004E164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4E164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98</w:t>
            </w:r>
          </w:p>
        </w:tc>
        <w:tc>
          <w:tcPr>
            <w:tcW w:w="115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075E" w14:textId="3F9DAB1F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4B68" w14:textId="278D6E74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23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BFB4" w14:textId="54A088AC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23DF2" w14:textId="7D816014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 1 vs Day 7</w:t>
            </w:r>
          </w:p>
        </w:tc>
        <w:tc>
          <w:tcPr>
            <w:tcW w:w="9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F59C8" w14:textId="01999F40" w:rsidR="00282158" w:rsidRPr="003E1B90" w:rsidRDefault="00282158" w:rsidP="0046412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4B02" w14:textId="192F2100" w:rsidR="00282158" w:rsidRPr="003E1B90" w:rsidRDefault="00282158" w:rsidP="002765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8782" w14:textId="637ACB75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0162C3" w14:textId="77777777" w:rsidR="00282158" w:rsidRPr="003E1B90" w:rsidRDefault="00282158" w:rsidP="0046412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82158" w:rsidRPr="003E1B90" w14:paraId="71E99B84" w14:textId="77777777" w:rsidTr="00DF7669">
        <w:trPr>
          <w:trHeight w:val="299"/>
        </w:trPr>
        <w:tc>
          <w:tcPr>
            <w:tcW w:w="150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8C4C5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3. Verification of TIMP3 or CPEB3 as a target gene </w:t>
            </w:r>
          </w:p>
          <w:p w14:paraId="076B6B4A" w14:textId="37CD4EEA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B63744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TIMP3 was verified as a target gene of the identified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s</w:t>
            </w:r>
            <w:proofErr w:type="spellEnd"/>
          </w:p>
          <w:p w14:paraId="3572F01D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15725C28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3EFFAB3B" w14:textId="5F463948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158DCDC" w14:textId="59385B9D" w:rsidR="00282158" w:rsidRPr="003E1B90" w:rsidRDefault="00282158" w:rsidP="00194E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MP3 mRN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C95F" w14:textId="18224AC8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EB5A3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89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3F9F" w14:textId="329BAEB6" w:rsidR="00282158" w:rsidRPr="003E1B90" w:rsidRDefault="00EB5A3C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 w:rsidR="00230D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2</w:t>
            </w:r>
            <w:r w:rsidR="00282158"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EFA6" w14:textId="6313D644" w:rsidR="00282158" w:rsidRPr="003E1B90" w:rsidRDefault="00282158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 = </w:t>
            </w:r>
            <w:r w:rsidR="00DD60E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N = 3 independent repeats</w:t>
            </w:r>
          </w:p>
          <w:p w14:paraId="3D6D7D7C" w14:textId="77777777" w:rsidR="00282158" w:rsidRPr="003E1B90" w:rsidRDefault="00282158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0B6C5EDA" w14:textId="2C73D125" w:rsidR="00282158" w:rsidRPr="003E1B90" w:rsidRDefault="00282158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8B7D" w14:textId="77D32311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E570" w14:textId="42D4F4DD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bitrary expression (normalised to housekeeping genes)</w:t>
            </w:r>
          </w:p>
          <w:p w14:paraId="04C2D5A1" w14:textId="77777777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2765FE4D" w14:textId="77777777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0ED98A58" w14:textId="77777777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53172063" w14:textId="4A9D188D" w:rsidR="00282158" w:rsidRPr="003E1B90" w:rsidRDefault="00282158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57F9" w14:textId="44DF6B86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21 mimic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AE82" w14:textId="77777777" w:rsidR="00282158" w:rsidRPr="003E1B90" w:rsidRDefault="00282158" w:rsidP="0028215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 One-way analysis of variance (ANOVA) and </w:t>
            </w:r>
            <w:proofErr w:type="gramStart"/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isher’s</w:t>
            </w:r>
            <w:proofErr w:type="gramEnd"/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E1B9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ost-hoc</w:t>
            </w: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test </w:t>
            </w:r>
          </w:p>
          <w:p w14:paraId="2BD45EC9" w14:textId="77777777" w:rsidR="00282158" w:rsidRPr="003E1B90" w:rsidRDefault="00282158" w:rsidP="0028215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1215E520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4135B569" w14:textId="6D03B74B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688F" w14:textId="754F2120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  </w:t>
            </w:r>
          </w:p>
          <w:p w14:paraId="17380C31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447D61B3" w14:textId="5C38650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E0BA" w14:textId="7D5A10AD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F0B1A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82158" w:rsidRPr="003E1B90" w14:paraId="0C570DE7" w14:textId="77777777" w:rsidTr="00DF7669">
        <w:trPr>
          <w:trHeight w:val="29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0433" w14:textId="7C7DF4FB" w:rsidR="00282158" w:rsidRPr="003E1B90" w:rsidRDefault="00282158" w:rsidP="00E46B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EC12" w14:textId="7F0D3698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65CAE" w14:textId="70F61FB0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7FDD" w14:textId="373689D5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4D50E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41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167B" w14:textId="02B6B7E3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043C4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3451" w14:textId="22AAAB0A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D3C8" w14:textId="79F53597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0F56A8" w14:textId="1A09EA41" w:rsidR="00282158" w:rsidRPr="003E1B90" w:rsidRDefault="00282158" w:rsidP="00042E9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2AF2" w14:textId="4A2CDBC1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21 inhibitor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5D6F" w14:textId="260B0EAB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24CC" w14:textId="746A2BD8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65CC" w14:textId="19BF03D9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B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B2C16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82158" w:rsidRPr="003E1B90" w14:paraId="185A6B3C" w14:textId="77777777" w:rsidTr="00DF7669">
        <w:trPr>
          <w:trHeight w:val="29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1C75" w14:textId="6E7899E7" w:rsidR="00282158" w:rsidRPr="003E1B90" w:rsidRDefault="00282158" w:rsidP="00E46B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5732" w14:textId="58D7EB6E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2F6D4" w14:textId="2D2A920F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EF70" w14:textId="5E167E47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5951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36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A662" w14:textId="0C989B18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 w:rsidR="005951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B978" w14:textId="4FF37B0A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0F74" w14:textId="4F15C9C8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11AD55" w14:textId="52F15464" w:rsidR="00282158" w:rsidRPr="003E1B90" w:rsidRDefault="00282158" w:rsidP="00042E9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67B3" w14:textId="35F7606B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22 mimic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255A" w14:textId="11D72462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DA0A" w14:textId="24697EC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A480" w14:textId="2BB87ED9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C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B8783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82158" w:rsidRPr="003E1B90" w14:paraId="387BA7D0" w14:textId="77777777" w:rsidTr="00DF7669">
        <w:trPr>
          <w:trHeight w:val="29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EDF01" w14:textId="018A050B" w:rsidR="00282158" w:rsidRPr="003E1B90" w:rsidRDefault="00282158" w:rsidP="00E46B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E3121" w14:textId="5F8F1811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FC449" w14:textId="55320B4F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A03C2" w14:textId="29652F74" w:rsidR="00282158" w:rsidRPr="003E1B90" w:rsidRDefault="009162E7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00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ED7C9" w14:textId="0833D036" w:rsidR="00282158" w:rsidRPr="003E1B90" w:rsidRDefault="009162E7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8F73D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1A1FE" w14:textId="5D85F623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6A08E60" w14:textId="66B5EB4D" w:rsidR="00282158" w:rsidRPr="003E1B90" w:rsidRDefault="00282158" w:rsidP="00042E9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2D185" w14:textId="6E3AB286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22 inhibitor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C8A38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F7B4F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A4E02" w14:textId="3EC4CB32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3F6111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82158" w:rsidRPr="003E1B90" w14:paraId="73DBB0CD" w14:textId="77777777" w:rsidTr="00DF7669">
        <w:trPr>
          <w:trHeight w:val="29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D10DB" w14:textId="77777777" w:rsidR="00282158" w:rsidRPr="003E1B90" w:rsidRDefault="00282158" w:rsidP="00E46B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C8B23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26E91" w14:textId="0FAB8DE8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89AFF" w14:textId="35CFCB41" w:rsidR="00282158" w:rsidRPr="003E1B90" w:rsidRDefault="001270CF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7</w:t>
            </w:r>
            <w:r w:rsidR="009D50D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F1F40" w14:textId="5E2AA57F" w:rsidR="00987984" w:rsidRPr="003E1B90" w:rsidRDefault="00987984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</w:t>
            </w:r>
            <w:r w:rsidR="002A61A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9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EA255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666AD" w14:textId="7E20419E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3EDE5D8" w14:textId="679BA89D" w:rsidR="00282158" w:rsidRPr="003E1B90" w:rsidRDefault="00282158" w:rsidP="00042E9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777FE" w14:textId="5CDFADB9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1 mimic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33407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FA179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269E3" w14:textId="1E507EC5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D4F585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82158" w:rsidRPr="003E1B90" w14:paraId="4B4CE5F2" w14:textId="77777777" w:rsidTr="00DF7669">
        <w:trPr>
          <w:trHeight w:val="29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56F94" w14:textId="77777777" w:rsidR="00282158" w:rsidRPr="003E1B90" w:rsidRDefault="00282158" w:rsidP="00E46B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648EC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85C81" w14:textId="436FC058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18161" w14:textId="20DA270F" w:rsidR="00282158" w:rsidRPr="003E1B90" w:rsidRDefault="000221DD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13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D28C8" w14:textId="195F1428" w:rsidR="00282158" w:rsidRPr="003E1B90" w:rsidRDefault="00AB72CA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9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2302A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E74E1" w14:textId="2CB9AA8E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DB6B705" w14:textId="1E07A0E8" w:rsidR="00282158" w:rsidRPr="003E1B90" w:rsidRDefault="00282158" w:rsidP="00042E9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815EE" w14:textId="0C18738B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1 inhibitor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E2081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1D4EC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23653" w14:textId="7DCB8FDC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F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7B1120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82158" w:rsidRPr="003E1B90" w14:paraId="423360ED" w14:textId="77777777" w:rsidTr="00DF7669">
        <w:trPr>
          <w:trHeight w:val="300"/>
        </w:trPr>
        <w:tc>
          <w:tcPr>
            <w:tcW w:w="150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426BA" w14:textId="77777777" w:rsidR="00282158" w:rsidRPr="003E1B90" w:rsidRDefault="00282158" w:rsidP="00E46B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E8622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8CBB05" w14:textId="360305DF" w:rsidR="00282158" w:rsidRPr="003E1B90" w:rsidRDefault="00282158" w:rsidP="00E377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PEB3 mRN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DE35B" w14:textId="7D2CAC02" w:rsidR="00282158" w:rsidRPr="003E1B90" w:rsidRDefault="009D50DE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20-fol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C7513" w14:textId="244B19EB" w:rsidR="00282158" w:rsidRPr="003E1B90" w:rsidRDefault="001270CF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 w:rsidR="009D50D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15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4370B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59D1C" w14:textId="11EAD51A" w:rsidR="00282158" w:rsidRPr="003E1B90" w:rsidRDefault="00282158" w:rsidP="009162E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23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31B07" w14:textId="6C87C362" w:rsidR="00282158" w:rsidRPr="003E1B90" w:rsidRDefault="00282158" w:rsidP="00042E9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0CCC2" w14:textId="5AEEE922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1 mimic</w:t>
            </w:r>
          </w:p>
        </w:tc>
        <w:tc>
          <w:tcPr>
            <w:tcW w:w="9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BE2ED" w14:textId="2D3C0BF2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D4DAD" w14:textId="77777777" w:rsidR="00282158" w:rsidRPr="003E1B90" w:rsidRDefault="00282158" w:rsidP="00E46B8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8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C29DFB" w14:textId="6E1E151D" w:rsidR="00282158" w:rsidRPr="003E1B90" w:rsidRDefault="00282158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G</w:t>
            </w:r>
          </w:p>
        </w:tc>
      </w:tr>
      <w:tr w:rsidR="00FA3880" w:rsidRPr="003E1B90" w14:paraId="39F899A2" w14:textId="77777777" w:rsidTr="00175512">
        <w:trPr>
          <w:trHeight w:val="299"/>
        </w:trPr>
        <w:tc>
          <w:tcPr>
            <w:tcW w:w="150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2C2F5A2B" w14:textId="60001898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 Further verification of target genes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FA2FFB6" w14:textId="28B33E7B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MP3 and CPEB3 were verified as targets of miR-21, and CPEB3 a target of miR-22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8A5A9" w14:textId="3F1E4F3F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MP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8153D" w14:textId="4A239D2C" w:rsidR="00FA3880" w:rsidRPr="003E1B90" w:rsidRDefault="00FA3880" w:rsidP="001755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3C4FC" w14:textId="120FBA31" w:rsidR="00FA3880" w:rsidRPr="003E1B90" w:rsidRDefault="00FA3880" w:rsidP="001755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47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579E5" w14:textId="7BFF9AF4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 = </w:t>
            </w:r>
            <w:r w:rsidR="00DD60E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N = 3 independent repeats</w:t>
            </w:r>
          </w:p>
          <w:p w14:paraId="2FA202F6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58F8F31A" w14:textId="755856C1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31A83" w14:textId="3CA1D14F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E0631" w14:textId="77777777" w:rsidR="00FA3880" w:rsidRPr="003E1B90" w:rsidRDefault="00FA3880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  <w:p w14:paraId="636D0D46" w14:textId="3CB5CFFC" w:rsidR="00FA3880" w:rsidRPr="003E1B90" w:rsidRDefault="00A172CA" w:rsidP="00A172C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Luciferase activity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30FAB" w14:textId="499BBF81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22 mimic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6CC92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One-way analysis of variance (ANOVA) and </w:t>
            </w:r>
            <w:proofErr w:type="gramStart"/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isher’s</w:t>
            </w:r>
            <w:proofErr w:type="gramEnd"/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E1B9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ost-hoc</w:t>
            </w: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test </w:t>
            </w:r>
          </w:p>
          <w:p w14:paraId="2F9CF9C6" w14:textId="7CA25101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6F4ED" w14:textId="4A8C4DCE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EF353" w14:textId="7AADCB7D" w:rsidR="00FA3880" w:rsidRPr="003E1B90" w:rsidRDefault="00FA3880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199F13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A3880" w:rsidRPr="003E1B90" w14:paraId="3C8FF3B4" w14:textId="77777777" w:rsidTr="00175512">
        <w:trPr>
          <w:trHeight w:val="29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A4026" w14:textId="77777777" w:rsidR="00FA3880" w:rsidRPr="003E1B90" w:rsidRDefault="00FA3880" w:rsidP="004101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66BAAFB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B8B02FF" w14:textId="4C89D2A8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PEB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EEA18" w14:textId="1DAACD5B" w:rsidR="00FA3880" w:rsidRPr="003E1B90" w:rsidRDefault="00FA3880" w:rsidP="001755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7857E" w14:textId="54DC26E9" w:rsidR="00FA3880" w:rsidRPr="003E1B90" w:rsidRDefault="00FA3880" w:rsidP="001755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90665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71F70" w14:textId="7CB19665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2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E7E0839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E21D7" w14:textId="770E98E4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22 mimic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4F23E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E3D1D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B86D5" w14:textId="43479932" w:rsidR="00FA3880" w:rsidRPr="003E1B90" w:rsidRDefault="00FA3880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B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30789C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A3880" w:rsidRPr="003E1B90" w14:paraId="19A943BD" w14:textId="77777777" w:rsidTr="00175512">
        <w:trPr>
          <w:trHeight w:val="619"/>
        </w:trPr>
        <w:tc>
          <w:tcPr>
            <w:tcW w:w="150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AF5F1" w14:textId="77777777" w:rsidR="00FA3880" w:rsidRPr="003E1B90" w:rsidRDefault="00FA3880" w:rsidP="004101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1E9E882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89816B" w14:textId="727B229B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6B692" w14:textId="7DB98163" w:rsidR="00FA3880" w:rsidRPr="003E1B90" w:rsidRDefault="00FA3880" w:rsidP="001755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6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6CA92" w14:textId="12ACCD69" w:rsidR="00FA3880" w:rsidRPr="003E1B90" w:rsidRDefault="00FA3880" w:rsidP="001755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89</w:t>
            </w:r>
          </w:p>
        </w:tc>
        <w:tc>
          <w:tcPr>
            <w:tcW w:w="115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5FA1E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8F16C" w14:textId="78E4EE8E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23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426944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CD35EA" w14:textId="060C6BA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R-21 mimic</w:t>
            </w:r>
          </w:p>
        </w:tc>
        <w:tc>
          <w:tcPr>
            <w:tcW w:w="9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A0E2C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EA8B7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B628D" w14:textId="77777777" w:rsidR="00FA3880" w:rsidRPr="003E1B90" w:rsidRDefault="00FA3880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408E8A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A3880" w:rsidRPr="003E1B90" w14:paraId="5BF7FD93" w14:textId="77777777" w:rsidTr="00175512">
        <w:trPr>
          <w:trHeight w:val="60"/>
        </w:trPr>
        <w:tc>
          <w:tcPr>
            <w:tcW w:w="150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E524A" w14:textId="77777777" w:rsidR="00FA3880" w:rsidRPr="003E1B90" w:rsidRDefault="00FA3880" w:rsidP="004101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79D0D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10E719" w14:textId="3B1F527F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IMP3 mRNA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E68BA" w14:textId="027EFCF7" w:rsidR="00FA3880" w:rsidRPr="003E1B90" w:rsidRDefault="00FA3880" w:rsidP="001755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80-fold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4555B" w14:textId="70A3144F" w:rsidR="00FA3880" w:rsidRPr="003E1B90" w:rsidRDefault="00FA3880" w:rsidP="001755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36</w:t>
            </w:r>
          </w:p>
        </w:tc>
        <w:tc>
          <w:tcPr>
            <w:tcW w:w="11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B425C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D9AC2" w14:textId="09D3216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6F552" w14:textId="323432CE" w:rsidR="00FA3880" w:rsidRPr="003E1B90" w:rsidRDefault="00A172CA" w:rsidP="00682FF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bitrary expression (normalised to housekeeping genes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E1365" w14:textId="3BA13739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E1B9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loaded vs 7MPa</w:t>
            </w: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AE3E7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6096E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4AC1C" w14:textId="035EBBAD" w:rsidR="00FA3880" w:rsidRPr="003E1B90" w:rsidRDefault="00FA3880" w:rsidP="00DF766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C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0B7E46" w14:textId="77777777" w:rsidR="00FA3880" w:rsidRPr="003E1B90" w:rsidRDefault="00FA3880" w:rsidP="004101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468F5F80" w14:textId="77777777" w:rsidR="005F2B7A" w:rsidRDefault="00020939" w:rsidP="00682FF2"/>
    <w:sectPr w:rsidR="005F2B7A" w:rsidSect="0078084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84E"/>
    <w:rsid w:val="000154B1"/>
    <w:rsid w:val="000221DD"/>
    <w:rsid w:val="00023964"/>
    <w:rsid w:val="00042E98"/>
    <w:rsid w:val="00043C4B"/>
    <w:rsid w:val="00046BE3"/>
    <w:rsid w:val="00050DE6"/>
    <w:rsid w:val="000E4E0D"/>
    <w:rsid w:val="00100A62"/>
    <w:rsid w:val="001024A2"/>
    <w:rsid w:val="001270CF"/>
    <w:rsid w:val="00135AB0"/>
    <w:rsid w:val="00142EAC"/>
    <w:rsid w:val="001544B4"/>
    <w:rsid w:val="001659CF"/>
    <w:rsid w:val="00175512"/>
    <w:rsid w:val="0018059C"/>
    <w:rsid w:val="00194EA0"/>
    <w:rsid w:val="001B469E"/>
    <w:rsid w:val="001B6D29"/>
    <w:rsid w:val="001C0373"/>
    <w:rsid w:val="001D3B1D"/>
    <w:rsid w:val="001E46DA"/>
    <w:rsid w:val="002028AA"/>
    <w:rsid w:val="0022258A"/>
    <w:rsid w:val="00230DA8"/>
    <w:rsid w:val="00276562"/>
    <w:rsid w:val="00282158"/>
    <w:rsid w:val="002A61A6"/>
    <w:rsid w:val="002B0BC6"/>
    <w:rsid w:val="002B1D9C"/>
    <w:rsid w:val="002D3E01"/>
    <w:rsid w:val="002E2FBF"/>
    <w:rsid w:val="0033069B"/>
    <w:rsid w:val="00355266"/>
    <w:rsid w:val="0035546A"/>
    <w:rsid w:val="0035692C"/>
    <w:rsid w:val="00361629"/>
    <w:rsid w:val="0036619D"/>
    <w:rsid w:val="00380DFB"/>
    <w:rsid w:val="003B4EB0"/>
    <w:rsid w:val="003E1B90"/>
    <w:rsid w:val="003F1344"/>
    <w:rsid w:val="003F4043"/>
    <w:rsid w:val="0041010A"/>
    <w:rsid w:val="00410EE4"/>
    <w:rsid w:val="0041787F"/>
    <w:rsid w:val="004440BC"/>
    <w:rsid w:val="004519F1"/>
    <w:rsid w:val="00462F6C"/>
    <w:rsid w:val="00464128"/>
    <w:rsid w:val="004D49ED"/>
    <w:rsid w:val="004D50E2"/>
    <w:rsid w:val="004E164A"/>
    <w:rsid w:val="004F0ABD"/>
    <w:rsid w:val="004F2459"/>
    <w:rsid w:val="00523AB4"/>
    <w:rsid w:val="00533036"/>
    <w:rsid w:val="005951C0"/>
    <w:rsid w:val="005A2481"/>
    <w:rsid w:val="005A57BA"/>
    <w:rsid w:val="005E3F8B"/>
    <w:rsid w:val="005F6E16"/>
    <w:rsid w:val="00613159"/>
    <w:rsid w:val="00626DD3"/>
    <w:rsid w:val="0063179D"/>
    <w:rsid w:val="0065433F"/>
    <w:rsid w:val="00671489"/>
    <w:rsid w:val="0067254F"/>
    <w:rsid w:val="00672D06"/>
    <w:rsid w:val="00682FF2"/>
    <w:rsid w:val="006951D7"/>
    <w:rsid w:val="006D6CCB"/>
    <w:rsid w:val="00711063"/>
    <w:rsid w:val="00723D12"/>
    <w:rsid w:val="00736AEF"/>
    <w:rsid w:val="0074201E"/>
    <w:rsid w:val="0078084E"/>
    <w:rsid w:val="00781F41"/>
    <w:rsid w:val="007F6DFC"/>
    <w:rsid w:val="00814E4B"/>
    <w:rsid w:val="00844C18"/>
    <w:rsid w:val="00846672"/>
    <w:rsid w:val="008A374A"/>
    <w:rsid w:val="008D1D98"/>
    <w:rsid w:val="008D3B14"/>
    <w:rsid w:val="008D5EEA"/>
    <w:rsid w:val="00910DBE"/>
    <w:rsid w:val="009162E7"/>
    <w:rsid w:val="009225D6"/>
    <w:rsid w:val="009766C4"/>
    <w:rsid w:val="00987984"/>
    <w:rsid w:val="009A652B"/>
    <w:rsid w:val="009B4985"/>
    <w:rsid w:val="009C4FAF"/>
    <w:rsid w:val="009D4AAB"/>
    <w:rsid w:val="009D50DE"/>
    <w:rsid w:val="009E580F"/>
    <w:rsid w:val="00A039BD"/>
    <w:rsid w:val="00A172CA"/>
    <w:rsid w:val="00A47B2F"/>
    <w:rsid w:val="00A55EC8"/>
    <w:rsid w:val="00A80B18"/>
    <w:rsid w:val="00AB72CA"/>
    <w:rsid w:val="00B16AAF"/>
    <w:rsid w:val="00B745C9"/>
    <w:rsid w:val="00B74DC6"/>
    <w:rsid w:val="00BA1BDE"/>
    <w:rsid w:val="00BB6E6B"/>
    <w:rsid w:val="00C131F9"/>
    <w:rsid w:val="00C17DD0"/>
    <w:rsid w:val="00C25013"/>
    <w:rsid w:val="00C40C87"/>
    <w:rsid w:val="00C60BEC"/>
    <w:rsid w:val="00C83014"/>
    <w:rsid w:val="00C86D69"/>
    <w:rsid w:val="00C86EFE"/>
    <w:rsid w:val="00CF6CA2"/>
    <w:rsid w:val="00D00615"/>
    <w:rsid w:val="00D04E39"/>
    <w:rsid w:val="00D117E1"/>
    <w:rsid w:val="00D711C2"/>
    <w:rsid w:val="00D75A0A"/>
    <w:rsid w:val="00D80D4B"/>
    <w:rsid w:val="00DD60E7"/>
    <w:rsid w:val="00DF48BF"/>
    <w:rsid w:val="00DF7669"/>
    <w:rsid w:val="00E2189C"/>
    <w:rsid w:val="00E37722"/>
    <w:rsid w:val="00E46B88"/>
    <w:rsid w:val="00E524FF"/>
    <w:rsid w:val="00E629BF"/>
    <w:rsid w:val="00E76CAF"/>
    <w:rsid w:val="00E80669"/>
    <w:rsid w:val="00EA0156"/>
    <w:rsid w:val="00EA0FD2"/>
    <w:rsid w:val="00EB238B"/>
    <w:rsid w:val="00EB5A3C"/>
    <w:rsid w:val="00ED1466"/>
    <w:rsid w:val="00ED617D"/>
    <w:rsid w:val="00EE2B24"/>
    <w:rsid w:val="00F133E4"/>
    <w:rsid w:val="00F162CE"/>
    <w:rsid w:val="00F34A76"/>
    <w:rsid w:val="00F37693"/>
    <w:rsid w:val="00F46B75"/>
    <w:rsid w:val="00F50407"/>
    <w:rsid w:val="00F50A0F"/>
    <w:rsid w:val="00F543F4"/>
    <w:rsid w:val="00FA1918"/>
    <w:rsid w:val="00FA2830"/>
    <w:rsid w:val="00FA3880"/>
    <w:rsid w:val="00FD567C"/>
    <w:rsid w:val="00FE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E5F73"/>
  <w15:chartTrackingRefBased/>
  <w15:docId w15:val="{DF787F82-A408-4DF5-B732-588E6B956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0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8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0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12" ma:contentTypeDescription="Create a new document." ma:contentTypeScope="" ma:versionID="4818d0ded3a67d19b60fd98be044c317">
  <xsd:schema xmlns:xsd="http://www.w3.org/2001/XMLSchema" xmlns:xs="http://www.w3.org/2001/XMLSchema" xmlns:p="http://schemas.microsoft.com/office/2006/metadata/properties" xmlns:ns3="4a133397-0785-4830-af87-76ce322ddc5f" xmlns:ns4="3942fc58-04f6-45b2-9ade-9f5e1804637e" targetNamespace="http://schemas.microsoft.com/office/2006/metadata/properties" ma:root="true" ma:fieldsID="b1b9057dca0188213cde8360439b0017" ns3:_="" ns4:_="">
    <xsd:import namespace="4a133397-0785-4830-af87-76ce322ddc5f"/>
    <xsd:import namespace="3942fc58-04f6-45b2-9ade-9f5e180463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fc58-04f6-45b2-9ade-9f5e1804637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1765E0-A065-4D81-81C6-126DE63BFC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58C3D6-FBBD-4D33-BA62-CA79F43BFD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31D246A-7DE9-407E-A0B2-A1AA7106D4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33397-0785-4830-af87-76ce322ddc5f"/>
    <ds:schemaRef ds:uri="3942fc58-04f6-45b2-9ade-9f5e180463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5</Words>
  <Characters>413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lain</dc:creator>
  <cp:keywords/>
  <dc:description/>
  <cp:lastModifiedBy>Emma Blain</cp:lastModifiedBy>
  <cp:revision>2</cp:revision>
  <dcterms:created xsi:type="dcterms:W3CDTF">2020-09-14T13:13:00Z</dcterms:created>
  <dcterms:modified xsi:type="dcterms:W3CDTF">2020-09-1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